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E5195" w14:textId="77777777" w:rsidR="005755B6" w:rsidRDefault="005755B6" w:rsidP="005755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Segoe UI" w:hAnsi="Times New Roman" w:cs="Times New Roman"/>
          <w:b/>
          <w:bCs/>
          <w:color w:val="222222"/>
          <w:sz w:val="27"/>
          <w:szCs w:val="27"/>
          <w:shd w:val="clear" w:color="auto" w:fill="FFFFFF"/>
        </w:rPr>
        <w:t>Supplementary</w:t>
      </w:r>
      <w:r>
        <w:rPr>
          <w:rFonts w:ascii="Times New Roman" w:eastAsia="宋体" w:hAnsi="Times New Roman" w:cs="Times New Roman" w:hint="eastAsia"/>
          <w:b/>
          <w:bCs/>
          <w:color w:val="222222"/>
          <w:sz w:val="27"/>
          <w:szCs w:val="27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sz w:val="24"/>
          <w:szCs w:val="24"/>
        </w:rPr>
        <w:t>Literature search strategy.</w:t>
      </w:r>
    </w:p>
    <w:p w14:paraId="04FCA0AB" w14:textId="77777777" w:rsidR="005755B6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1.PubMe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960"/>
      </w:tblGrid>
      <w:tr w:rsidR="005755B6" w14:paraId="1D3DD1DB" w14:textId="77777777" w:rsidTr="00E77274">
        <w:trPr>
          <w:trHeight w:val="285"/>
        </w:trPr>
        <w:tc>
          <w:tcPr>
            <w:tcW w:w="988" w:type="dxa"/>
            <w:noWrap/>
            <w:vAlign w:val="center"/>
          </w:tcPr>
          <w:p w14:paraId="6AAC63EF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12960" w:type="dxa"/>
            <w:noWrap/>
            <w:vAlign w:val="center"/>
          </w:tcPr>
          <w:p w14:paraId="7282C148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5755B6" w14:paraId="1368B635" w14:textId="77777777" w:rsidTr="00E77274">
        <w:trPr>
          <w:trHeight w:val="285"/>
        </w:trPr>
        <w:tc>
          <w:tcPr>
            <w:tcW w:w="988" w:type="dxa"/>
            <w:noWrap/>
            <w:vAlign w:val="center"/>
          </w:tcPr>
          <w:p w14:paraId="67A88B35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12960" w:type="dxa"/>
            <w:noWrap/>
            <w:vAlign w:val="center"/>
          </w:tcPr>
          <w:p w14:paraId="47F1697D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Ovarian Neoplasms"[Title/Abstract] OR "ovary cancer"[Title/Abstract] OR "Cancer of Ovary"[Title/Abstract] OR "Cancer of the Ovary"[Title/Abstract] OR "carcinogenesis of the ovary"[Title/Abstract] OR "malignancies of the ovary"[Title/Abstract] OR "malignancy of the ovary"[Title/Abstract] OR "malignant neoplasm of the ovary"[Title/Abstract] OR "malignant neoplasms of the ovary"[Title/Abstract] OR "malignant ovarian neoplasm"[Title/Abstract] OR "malignant ovarian tumor"[Title/Abstract] OR "malignant ovarian tumour"[Title/Abstract] OR "malignant ovary tumor"[Title/Abstract] OR "malignant ovary tumour"[Title/Abstract] OR "malignant tumor of the ovary"[Title/Abstract] OR "malignant tumors of the ovary"[Title/Abstract] OR "ovarial cancer"[Title/Abstract] OR "ovarian Ca"[Title/Abstract] OR "ovarian cancer"[Title/Abstract] OR "ovarian cancerogenesis"[Title/Abstract] OR "Ovarian Cancers"[Title/Abstract] OR "ovarian carcinogenesis"[Title/Abstract] OR "ovarian malignancies"[Title/Abstract] OR "ovarian malignancy"[Title/Abstract] OR "Ovarian Neoplasm"[Title/Abstract] OR "Ovarian Neoplasms"[Title/Abstract] OR "ovarium cancer"[Title/Abstract] OR "ovary cancer"[Title/Abstract] OR "Ovary Cancers"[Title/Abstract] OR "ovary carcinogenesis"[Title/Abstract] OR "Ovary Neoplasm"[Title/Abstract] OR "Ovary Neoplasms"[Title/Abstract]</w:t>
            </w:r>
          </w:p>
        </w:tc>
      </w:tr>
      <w:tr w:rsidR="005755B6" w14:paraId="5961F3E6" w14:textId="77777777" w:rsidTr="00E77274">
        <w:trPr>
          <w:trHeight w:val="285"/>
        </w:trPr>
        <w:tc>
          <w:tcPr>
            <w:tcW w:w="988" w:type="dxa"/>
            <w:noWrap/>
            <w:vAlign w:val="center"/>
          </w:tcPr>
          <w:p w14:paraId="3322C1E8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12960" w:type="dxa"/>
            <w:noWrap/>
            <w:vAlign w:val="center"/>
          </w:tcPr>
          <w:p w14:paraId="5775B307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varian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plasms[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SH Terms]</w:t>
            </w:r>
          </w:p>
        </w:tc>
      </w:tr>
      <w:tr w:rsidR="005755B6" w14:paraId="7540B027" w14:textId="77777777" w:rsidTr="00E77274">
        <w:trPr>
          <w:trHeight w:val="285"/>
        </w:trPr>
        <w:tc>
          <w:tcPr>
            <w:tcW w:w="988" w:type="dxa"/>
            <w:noWrap/>
            <w:vAlign w:val="center"/>
          </w:tcPr>
          <w:p w14:paraId="1DD6AF06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12960" w:type="dxa"/>
            <w:noWrap/>
            <w:vAlign w:val="center"/>
          </w:tcPr>
          <w:p w14:paraId="5005454E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"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tinum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resistant"[Title/Abstract] OR "platinum-resistant"[Title/Abstract] OR "platinum refractory"[Title/Abstract] OR "platinum-refractory"[Title/Abstract]</w:t>
            </w:r>
          </w:p>
        </w:tc>
      </w:tr>
      <w:tr w:rsidR="005755B6" w14:paraId="373FE3FF" w14:textId="77777777" w:rsidTr="00E77274">
        <w:trPr>
          <w:trHeight w:val="296"/>
        </w:trPr>
        <w:tc>
          <w:tcPr>
            <w:tcW w:w="988" w:type="dxa"/>
            <w:noWrap/>
            <w:vAlign w:val="center"/>
          </w:tcPr>
          <w:p w14:paraId="4DB2BACF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12960" w:type="dxa"/>
            <w:noWrap/>
            <w:vAlign w:val="center"/>
          </w:tcPr>
          <w:p w14:paraId="5CB56DBD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ndom*[Title/Abstract] OR control*[Title/Abstract]</w:t>
            </w:r>
          </w:p>
        </w:tc>
      </w:tr>
      <w:tr w:rsidR="005755B6" w14:paraId="438B99A0" w14:textId="77777777" w:rsidTr="00E77274">
        <w:trPr>
          <w:trHeight w:val="285"/>
        </w:trPr>
        <w:tc>
          <w:tcPr>
            <w:tcW w:w="988" w:type="dxa"/>
            <w:noWrap/>
            <w:vAlign w:val="center"/>
          </w:tcPr>
          <w:p w14:paraId="291A7C8A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12960" w:type="dxa"/>
            <w:noWrap/>
            <w:vAlign w:val="center"/>
          </w:tcPr>
          <w:p w14:paraId="782877DF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#1 OR #2) AND #3 AND #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384</w:t>
            </w:r>
          </w:p>
        </w:tc>
      </w:tr>
    </w:tbl>
    <w:p w14:paraId="5D917374" w14:textId="77777777" w:rsidR="005755B6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</w:p>
    <w:p w14:paraId="30070B4C" w14:textId="77777777" w:rsidR="005755B6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.Cochran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12818"/>
      </w:tblGrid>
      <w:tr w:rsidR="005755B6" w14:paraId="679C2902" w14:textId="77777777" w:rsidTr="00E77274">
        <w:trPr>
          <w:trHeight w:val="285"/>
        </w:trPr>
        <w:tc>
          <w:tcPr>
            <w:tcW w:w="405" w:type="pct"/>
            <w:noWrap/>
            <w:vAlign w:val="center"/>
          </w:tcPr>
          <w:p w14:paraId="19493A81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595" w:type="pct"/>
            <w:noWrap/>
            <w:vAlign w:val="center"/>
          </w:tcPr>
          <w:p w14:paraId="29561CD0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5755B6" w14:paraId="7D5493F9" w14:textId="77777777" w:rsidTr="00E77274">
        <w:trPr>
          <w:trHeight w:val="285"/>
        </w:trPr>
        <w:tc>
          <w:tcPr>
            <w:tcW w:w="405" w:type="pct"/>
            <w:noWrap/>
          </w:tcPr>
          <w:p w14:paraId="6CDE1C92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4595" w:type="pct"/>
            <w:noWrap/>
          </w:tcPr>
          <w:p w14:paraId="1FFB0DFE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' Ovarian Neoplasms'  OR ' ovary cancer'  OR ' Cancer of Ovary'  OR ' Cancer of the Ovary'  OR ' carcinogenesis of the ovary'  OR ' malignancies of the ovary'  OR ' malignancy of the ovary'  OR ' malignant neoplasm of the ovary'  OR ' malignant neoplasms of the ovary'  OR ' malignant ovarian neoplasm'  OR ' malignant ovarian tumor'  OR ' malignant ovarian tumour'  OR ' malignant ovary tumor'  OR ' malignant ovary tumour'  OR ' malignant tumor of the ovary'  OR ' malignant tumors of the ovary'  OR ' ovarial cancer'  OR ' ovarian Ca'  OR ' ovarian cancer'  OR ' ovarian cancerogenesis'  OR ' Ovarian Cancers'  OR ' ovarian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carcinogenesis'  OR ' ovarian malignancies'  OR ' ovarian malignancy'  OR ' Ovarian Neoplasm'  OR ' Ovarian Neoplasms'  OR ' ovarium cancer'  OR ' ovary cancer'  OR ' Ovary Cancers'  OR ' ovary carcinogenesis'  OR ' Ovary Neoplasm'  OR ' Ovary Neoplasms'):ti,ab,kw</w:t>
            </w:r>
            <w:r>
              <w:rPr>
                <w:rFonts w:ascii="Times New Roman" w:hAnsi="Times New Roman" w:cs="Times New Roman"/>
                <w:sz w:val="24"/>
              </w:rPr>
              <w:tab/>
              <w:t>9427</w:t>
            </w:r>
          </w:p>
        </w:tc>
      </w:tr>
      <w:tr w:rsidR="005755B6" w14:paraId="1AF2CA36" w14:textId="77777777" w:rsidTr="00E77274">
        <w:trPr>
          <w:trHeight w:val="285"/>
        </w:trPr>
        <w:tc>
          <w:tcPr>
            <w:tcW w:w="405" w:type="pct"/>
            <w:noWrap/>
          </w:tcPr>
          <w:p w14:paraId="30BDBB55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#2</w:t>
            </w:r>
          </w:p>
        </w:tc>
        <w:tc>
          <w:tcPr>
            <w:tcW w:w="4595" w:type="pct"/>
            <w:noWrap/>
          </w:tcPr>
          <w:p w14:paraId="79C879BA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SH descriptor: [Ovarian Neoplasms] explode all trees</w:t>
            </w:r>
            <w:r>
              <w:rPr>
                <w:rFonts w:ascii="Times New Roman" w:hAnsi="Times New Roman" w:cs="Times New Roman"/>
                <w:sz w:val="24"/>
              </w:rPr>
              <w:tab/>
              <w:t>2960</w:t>
            </w:r>
          </w:p>
        </w:tc>
      </w:tr>
      <w:tr w:rsidR="005755B6" w14:paraId="45DCBACF" w14:textId="77777777" w:rsidTr="00E77274">
        <w:trPr>
          <w:trHeight w:val="285"/>
        </w:trPr>
        <w:tc>
          <w:tcPr>
            <w:tcW w:w="405" w:type="pct"/>
            <w:noWrap/>
          </w:tcPr>
          <w:p w14:paraId="6F4433FC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4595" w:type="pct"/>
            <w:noWrap/>
          </w:tcPr>
          <w:p w14:paraId="268B377F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' platinum resistant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'  OR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' platinum-resistant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'  OR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' platinum refractory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'  OR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 xml:space="preserve"> ' platinum-refractory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):ti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ab,kw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ab/>
              <w:t>1389</w:t>
            </w:r>
          </w:p>
        </w:tc>
      </w:tr>
      <w:tr w:rsidR="005755B6" w14:paraId="3A400006" w14:textId="77777777" w:rsidTr="00E77274">
        <w:trPr>
          <w:trHeight w:val="285"/>
        </w:trPr>
        <w:tc>
          <w:tcPr>
            <w:tcW w:w="405" w:type="pct"/>
            <w:noWrap/>
          </w:tcPr>
          <w:p w14:paraId="3FF76F77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4595" w:type="pct"/>
            <w:noWrap/>
          </w:tcPr>
          <w:p w14:paraId="127C0106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random* OR control*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):ti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 w:val="24"/>
              </w:rPr>
              <w:t>ab,kw</w:t>
            </w:r>
            <w:proofErr w:type="gramEnd"/>
            <w:r>
              <w:rPr>
                <w:rFonts w:ascii="Times New Roman" w:hAnsi="Times New Roman" w:cs="Times New Roman"/>
                <w:sz w:val="24"/>
              </w:rPr>
              <w:tab/>
              <w:t>1498338</w:t>
            </w:r>
          </w:p>
        </w:tc>
      </w:tr>
      <w:tr w:rsidR="005755B6" w14:paraId="3ADB763A" w14:textId="77777777" w:rsidTr="00E77274">
        <w:trPr>
          <w:trHeight w:val="285"/>
        </w:trPr>
        <w:tc>
          <w:tcPr>
            <w:tcW w:w="405" w:type="pct"/>
            <w:noWrap/>
          </w:tcPr>
          <w:p w14:paraId="444DAC8A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4595" w:type="pct"/>
            <w:noWrap/>
          </w:tcPr>
          <w:p w14:paraId="72E0F31C" w14:textId="77777777" w:rsidR="005755B6" w:rsidRDefault="005755B6" w:rsidP="00E7727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#1 OR #2) AND #3 AND #4</w:t>
            </w:r>
            <w:r>
              <w:rPr>
                <w:rFonts w:ascii="Times New Roman" w:hAnsi="Times New Roman" w:cs="Times New Roman"/>
                <w:sz w:val="24"/>
              </w:rPr>
              <w:tab/>
              <w:t>644</w:t>
            </w:r>
          </w:p>
        </w:tc>
      </w:tr>
    </w:tbl>
    <w:p w14:paraId="10536F0F" w14:textId="77777777" w:rsidR="005755B6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</w:p>
    <w:p w14:paraId="6BD839B6" w14:textId="77777777" w:rsidR="005755B6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.Embas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960"/>
      </w:tblGrid>
      <w:tr w:rsidR="005755B6" w14:paraId="0CCA900D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612ADBD9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646" w:type="pct"/>
            <w:noWrap/>
            <w:vAlign w:val="center"/>
          </w:tcPr>
          <w:p w14:paraId="444100DA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5755B6" w14:paraId="454DEA95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520508EE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646" w:type="pct"/>
            <w:noWrap/>
            <w:vAlign w:val="center"/>
          </w:tcPr>
          <w:p w14:paraId="263473DF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cancer of ovary':ti,ab,kw OR 'cancer of the ovary':ti,ab,kw OR 'carcinogenesis of the ovary':ti,ab,kw OR 'malignancies of the ovary':ti,ab,kw OR 'malignancy of the ovary':ti,ab,kw OR 'malignant neoplasm of the ovary':ti,ab,kw OR 'malignant neoplasms of the ovary':ti,ab,kw OR 'malignant ovarian neoplasm':ti,ab,kw OR 'malignant ovarian tumor':ti,ab,kw OR 'malignant ovarian tumour':ti,ab,kw OR 'malignant ovary tumor':ti,ab,kw OR 'malignant ovary tumour':ti,ab,kw OR 'malignant tumor of the ovary':ti,ab,kw OR 'malignant tumors of the ovary':ti,ab,kw OR 'ovarial cancer':ti,ab,kw OR 'ovarian ca':ti,ab,kw OR 'ovarian cancer':ti,ab,kw OR 'ovarian cancerogenesis':ti,ab,kw OR 'ovarian cancers':ti,ab,kw OR 'ovarian carcinogenesis':ti,ab,kw OR 'ovarian malignancies':ti,ab,kw OR 'ovarian malignancy':ti,ab,kw OR 'ovarian neoplasm':ti,ab,kw OR 'ovarian neoplasms':ti,ab,kw OR 'ovarium cancer':ti,ab,kw OR 'ovary cancer':ti,ab,kw OR 'ovary cancers':ti,ab,kw OR 'ovary carcinogenesis':ti,ab,kw OR 'ovary neoplasm':ti,ab,kw OR 'ovary neoplasms':ti,ab,kw</w:t>
            </w:r>
          </w:p>
        </w:tc>
      </w:tr>
      <w:tr w:rsidR="005755B6" w14:paraId="6E48ACD4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592D3549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4646" w:type="pct"/>
            <w:noWrap/>
            <w:vAlign w:val="center"/>
          </w:tcPr>
          <w:p w14:paraId="36622596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latinu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istan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':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'platinum-resistant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':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'platinum refractor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':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'platinum-refractory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':t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b,kw</w:t>
            </w:r>
            <w:proofErr w:type="gramEnd"/>
          </w:p>
        </w:tc>
      </w:tr>
      <w:tr w:rsidR="005755B6" w14:paraId="425AEBE7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751B29D6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646" w:type="pct"/>
            <w:noWrap/>
            <w:vAlign w:val="center"/>
          </w:tcPr>
          <w:p w14:paraId="2E20FB71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'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y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ancer'/exp</w:t>
            </w:r>
          </w:p>
        </w:tc>
      </w:tr>
      <w:tr w:rsidR="005755B6" w14:paraId="24D8129D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3518CC31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646" w:type="pct"/>
            <w:noWrap/>
            <w:vAlign w:val="center"/>
          </w:tcPr>
          <w:p w14:paraId="135E5463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#1 OR #3) AND #2</w:t>
            </w:r>
          </w:p>
        </w:tc>
      </w:tr>
      <w:tr w:rsidR="005755B6" w14:paraId="1C9A64CD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104ED0CD" w14:textId="77777777" w:rsidR="005755B6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4646" w:type="pct"/>
            <w:noWrap/>
            <w:vAlign w:val="center"/>
          </w:tcPr>
          <w:p w14:paraId="3AAD120E" w14:textId="77777777" w:rsidR="005755B6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 AND 'Article'/i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476</w:t>
            </w:r>
          </w:p>
        </w:tc>
      </w:tr>
    </w:tbl>
    <w:p w14:paraId="6A19CB69" w14:textId="77777777" w:rsidR="005755B6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</w:p>
    <w:p w14:paraId="7A9D6B29" w14:textId="77777777" w:rsidR="005755B6" w:rsidRPr="00215065" w:rsidRDefault="005755B6" w:rsidP="005755B6">
      <w:pPr>
        <w:rPr>
          <w:rFonts w:ascii="Times New Roman" w:hAnsi="Times New Roman" w:cs="Times New Roman"/>
          <w:b/>
          <w:sz w:val="24"/>
          <w:szCs w:val="24"/>
        </w:rPr>
      </w:pPr>
      <w:r w:rsidRPr="00215065">
        <w:rPr>
          <w:rFonts w:ascii="Times New Roman" w:hAnsi="Times New Roman" w:cs="Times New Roman"/>
          <w:b/>
          <w:sz w:val="24"/>
          <w:szCs w:val="24"/>
        </w:rPr>
        <w:t>4.Web of sc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960"/>
      </w:tblGrid>
      <w:tr w:rsidR="005755B6" w:rsidRPr="00215065" w14:paraId="519B4048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0424F2F1" w14:textId="77777777" w:rsidR="005755B6" w:rsidRPr="00215065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0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arch number</w:t>
            </w:r>
          </w:p>
        </w:tc>
        <w:tc>
          <w:tcPr>
            <w:tcW w:w="4646" w:type="pct"/>
            <w:noWrap/>
            <w:vAlign w:val="center"/>
          </w:tcPr>
          <w:p w14:paraId="1888C286" w14:textId="77777777" w:rsidR="005755B6" w:rsidRPr="00215065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1506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</w:tr>
      <w:tr w:rsidR="005755B6" w:rsidRPr="00215065" w14:paraId="4E68F150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4BFDED70" w14:textId="77777777" w:rsidR="005755B6" w:rsidRPr="00215065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4646" w:type="pct"/>
            <w:noWrap/>
            <w:vAlign w:val="center"/>
          </w:tcPr>
          <w:p w14:paraId="678AAF03" w14:textId="77777777" w:rsidR="005755B6" w:rsidRPr="00215065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47E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Ovarian Neoplasms (Topic) or Ovarian Neoplasm (Topic) or Ovary Neoplasms (Topic) or Neoplasm, Ovary (Topic) or Neoplasms, Ovary (Topic) or Ovary Neoplasm (Topic)  </w:t>
            </w:r>
          </w:p>
        </w:tc>
      </w:tr>
      <w:tr w:rsidR="005755B6" w:rsidRPr="00215065" w14:paraId="037E3A4B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2AFE6121" w14:textId="77777777" w:rsidR="005755B6" w:rsidRPr="00402592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#2</w:t>
            </w:r>
          </w:p>
        </w:tc>
        <w:tc>
          <w:tcPr>
            <w:tcW w:w="4646" w:type="pct"/>
            <w:noWrap/>
            <w:vAlign w:val="center"/>
          </w:tcPr>
          <w:p w14:paraId="7BE10B5F" w14:textId="77777777" w:rsidR="005755B6" w:rsidRPr="005947ED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47E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currence (Topic) or Recurrences (Topic) or Recrudescence (Topic) or Recrudescences (Topic) or Relapse (Topic) or Relapses (Topic) </w:t>
            </w:r>
          </w:p>
        </w:tc>
      </w:tr>
      <w:tr w:rsidR="005755B6" w:rsidRPr="00215065" w14:paraId="13766A53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1C8F0F9D" w14:textId="77777777" w:rsidR="005755B6" w:rsidRPr="00402592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4646" w:type="pct"/>
            <w:noWrap/>
            <w:vAlign w:val="center"/>
          </w:tcPr>
          <w:p w14:paraId="3756AEA3" w14:textId="77777777" w:rsidR="005755B6" w:rsidRPr="005947ED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47E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eoplasms, Ovarian (Topic) or Ovary Cancer (Topic) or Cancer, Ovary (Topic) or Cancers, Ovary (Topic) or Ovary Cancers (Topic) or Cancer, Ovarian (Topic) or Cancers, Ovarian (Topic) </w:t>
            </w:r>
          </w:p>
        </w:tc>
      </w:tr>
      <w:tr w:rsidR="005755B6" w:rsidRPr="00215065" w14:paraId="4B344A2E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40D9B417" w14:textId="77777777" w:rsidR="005755B6" w:rsidRPr="00402592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4646" w:type="pct"/>
            <w:noWrap/>
            <w:vAlign w:val="center"/>
          </w:tcPr>
          <w:p w14:paraId="7ADEAA32" w14:textId="77777777" w:rsidR="005755B6" w:rsidRPr="005947ED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947ED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Ovarian Cancer (Topic) or Ovarian Cancers (Topic) or Cancer of Ovary (Topic) or Cancer of the Ovary (Topic) or ovary tumor (Topic)</w:t>
            </w:r>
          </w:p>
        </w:tc>
      </w:tr>
      <w:tr w:rsidR="005755B6" w:rsidRPr="00215065" w14:paraId="228FCBC8" w14:textId="77777777" w:rsidTr="00E77274">
        <w:trPr>
          <w:trHeight w:val="285"/>
        </w:trPr>
        <w:tc>
          <w:tcPr>
            <w:tcW w:w="354" w:type="pct"/>
            <w:noWrap/>
            <w:vAlign w:val="center"/>
          </w:tcPr>
          <w:p w14:paraId="300EB708" w14:textId="77777777" w:rsidR="005755B6" w:rsidRPr="00402592" w:rsidRDefault="005755B6" w:rsidP="00E7727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4646" w:type="pct"/>
            <w:noWrap/>
            <w:vAlign w:val="center"/>
          </w:tcPr>
          <w:p w14:paraId="3F906C19" w14:textId="77777777" w:rsidR="005755B6" w:rsidRPr="005947ED" w:rsidRDefault="005755B6" w:rsidP="00E7727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#1 AND #2 AND #3 AND #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729</w:t>
            </w:r>
          </w:p>
        </w:tc>
      </w:tr>
    </w:tbl>
    <w:p w14:paraId="01898330" w14:textId="77777777" w:rsidR="005755B6" w:rsidRPr="00215065" w:rsidRDefault="005755B6" w:rsidP="005755B6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37A7F83" w14:textId="77777777" w:rsidR="005755B6" w:rsidRDefault="005755B6" w:rsidP="005755B6">
      <w:pPr>
        <w:rPr>
          <w:rFonts w:ascii="Times New Roman" w:hAnsi="Times New Roman" w:cs="Times New Roman"/>
          <w:sz w:val="24"/>
          <w:szCs w:val="24"/>
        </w:rPr>
      </w:pPr>
    </w:p>
    <w:p w14:paraId="6476D06C" w14:textId="77777777" w:rsidR="009E6895" w:rsidRPr="00727A74" w:rsidRDefault="009E6895" w:rsidP="00727A7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E6895" w:rsidRPr="00727A74" w:rsidSect="005755B6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23A"/>
    <w:rsid w:val="001D4E8D"/>
    <w:rsid w:val="00200C01"/>
    <w:rsid w:val="0026123A"/>
    <w:rsid w:val="005755B6"/>
    <w:rsid w:val="00727A74"/>
    <w:rsid w:val="00877BF3"/>
    <w:rsid w:val="0091360A"/>
    <w:rsid w:val="00915101"/>
    <w:rsid w:val="009E6895"/>
    <w:rsid w:val="00B64745"/>
    <w:rsid w:val="00C4580E"/>
    <w:rsid w:val="00D6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D5C8ED-4FBF-4783-B3A8-BE0495E9F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5755B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2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2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2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23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23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23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23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23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23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123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2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2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23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23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23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2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2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2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23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12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23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12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2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12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2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123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2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123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6123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0</Words>
  <Characters>4162</Characters>
  <Application>Microsoft Office Word</Application>
  <DocSecurity>0</DocSecurity>
  <Lines>34</Lines>
  <Paragraphs>9</Paragraphs>
  <ScaleCrop>false</ScaleCrop>
  <Company/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龙 鄂</dc:creator>
  <cp:keywords/>
  <dc:description/>
  <cp:lastModifiedBy>少龙 鄂</cp:lastModifiedBy>
  <cp:revision>3</cp:revision>
  <dcterms:created xsi:type="dcterms:W3CDTF">2025-12-29T10:47:00Z</dcterms:created>
  <dcterms:modified xsi:type="dcterms:W3CDTF">2025-12-29T10:48:00Z</dcterms:modified>
</cp:coreProperties>
</file>